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B2A98" w14:textId="5B6A8499" w:rsidR="00C64B04" w:rsidRPr="006D1972" w:rsidRDefault="003A6B81" w:rsidP="003A6B81">
      <w:pPr>
        <w:spacing w:line="480" w:lineRule="auto"/>
        <w:jc w:val="left"/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</w:pPr>
      <w:r w:rsidRPr="006D1972">
        <w:rPr>
          <w:rFonts w:ascii="Times New Roman" w:hAnsi="Times New Roman" w:cs="Times New Roman"/>
          <w:b/>
          <w:bCs/>
          <w:sz w:val="20"/>
          <w:szCs w:val="20"/>
        </w:rPr>
        <w:t xml:space="preserve">Extended Data </w:t>
      </w:r>
      <w:r w:rsidR="00E5667B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>Fig</w:t>
      </w:r>
      <w:r w:rsidR="00090EB9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ure</w:t>
      </w:r>
      <w:r w:rsidR="00E5667B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 xml:space="preserve"> </w:t>
      </w:r>
      <w:r w:rsidR="006345F0" w:rsidRPr="006D1972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>1-</w:t>
      </w:r>
      <w:r w:rsidR="00257C34">
        <w:rPr>
          <w:rFonts w:ascii="Times New Roman" w:eastAsia="游明朝" w:hAnsi="Times New Roman" w:cs="Times New Roman" w:hint="eastAsia"/>
          <w:b/>
          <w:bCs/>
          <w:sz w:val="20"/>
          <w:szCs w:val="20"/>
          <w:lang w:eastAsia="ja-JP"/>
        </w:rPr>
        <w:t>5</w:t>
      </w:r>
      <w:r w:rsidR="006345F0" w:rsidRPr="006D1972">
        <w:rPr>
          <w:rFonts w:ascii="Times New Roman" w:eastAsia="游明朝" w:hAnsi="Times New Roman" w:cs="Times New Roman"/>
          <w:b/>
          <w:bCs/>
          <w:sz w:val="20"/>
          <w:szCs w:val="20"/>
          <w:lang w:eastAsia="ja-JP"/>
        </w:rPr>
        <w:t xml:space="preserve"> </w:t>
      </w:r>
    </w:p>
    <w:tbl>
      <w:tblPr>
        <w:tblStyle w:val="a3"/>
        <w:tblpPr w:leftFromText="181" w:rightFromText="181" w:vertAnchor="text" w:horzAnchor="margin" w:tblpY="238"/>
        <w:tblOverlap w:val="never"/>
        <w:tblW w:w="10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9"/>
        <w:gridCol w:w="1842"/>
        <w:gridCol w:w="2410"/>
        <w:gridCol w:w="1843"/>
        <w:gridCol w:w="1701"/>
      </w:tblGrid>
      <w:tr w:rsidR="00FF40DD" w:rsidRPr="006D1972" w14:paraId="1B9667E4" w14:textId="77777777" w:rsidTr="0050171B">
        <w:trPr>
          <w:trHeight w:val="283"/>
        </w:trPr>
        <w:tc>
          <w:tcPr>
            <w:tcW w:w="26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3AF4C" w14:textId="2CAC405F" w:rsidR="00C8464B" w:rsidRPr="006D1972" w:rsidRDefault="00C8464B" w:rsidP="00505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972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78F04A" w14:textId="045BD02A" w:rsidR="00C8464B" w:rsidRPr="006D1972" w:rsidRDefault="00C8464B" w:rsidP="005058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972">
              <w:rPr>
                <w:rFonts w:ascii="Times New Roman" w:hAnsi="Times New Roman" w:cs="Times New Roman"/>
                <w:b/>
                <w:sz w:val="20"/>
                <w:szCs w:val="20"/>
              </w:rPr>
              <w:t>Number of cell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93FE0" w14:textId="4697042D" w:rsidR="00C8464B" w:rsidRPr="006D1972" w:rsidRDefault="00C8464B" w:rsidP="00C8464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1972">
              <w:rPr>
                <w:rFonts w:ascii="Times New Roman" w:hAnsi="Times New Roman" w:cs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47E9C6" w14:textId="3F836351" w:rsidR="00C8464B" w:rsidRPr="006D1972" w:rsidRDefault="00CB41A0" w:rsidP="00CB41A0">
            <w:pPr>
              <w:ind w:firstLineChars="200" w:firstLine="408"/>
              <w:rPr>
                <w:rFonts w:ascii="Times New Roman" w:eastAsia="游明朝" w:hAnsi="Times New Roman" w:cs="Times New Roman"/>
                <w:b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b/>
                <w:sz w:val="20"/>
                <w:szCs w:val="20"/>
                <w:lang w:eastAsia="ja-JP"/>
              </w:rPr>
              <w:t xml:space="preserve">ρ </w:t>
            </w:r>
            <w:r w:rsidR="00C8464B" w:rsidRPr="006D1972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CB30CD" w14:textId="77777777" w:rsidR="00C8464B" w:rsidRPr="006D1972" w:rsidRDefault="00C8464B" w:rsidP="00C846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972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FF40DD" w:rsidRPr="006D1972" w14:paraId="34466C95" w14:textId="77777777" w:rsidTr="009F104C">
        <w:trPr>
          <w:trHeight w:val="283"/>
        </w:trPr>
        <w:tc>
          <w:tcPr>
            <w:tcW w:w="2679" w:type="dxa"/>
            <w:vMerge w:val="restar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B214A05" w14:textId="16911F69" w:rsidR="00C8464B" w:rsidRPr="006D1972" w:rsidRDefault="00C8464B" w:rsidP="009F104C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vCA1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721573E" w14:textId="6737796B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99FE4" w14:textId="50EADA2F" w:rsidR="00C8464B" w:rsidRPr="006D1972" w:rsidRDefault="00251DDA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</w:rPr>
              <w:t xml:space="preserve"> vs h</w:t>
            </w: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A4EA" w14:textId="4F7AB4FC" w:rsidR="00C8464B" w:rsidRPr="006D1972" w:rsidRDefault="00E35A77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1</w:t>
            </w:r>
            <w:r w:rsidR="000C5AB1"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350D" w14:textId="1B49315C" w:rsidR="00C8464B" w:rsidRPr="006D1972" w:rsidRDefault="001A4F49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.328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7</w:t>
            </w:r>
          </w:p>
        </w:tc>
      </w:tr>
      <w:tr w:rsidR="00C8464B" w:rsidRPr="006D1972" w14:paraId="19D10B6A" w14:textId="77777777" w:rsidTr="0050171B">
        <w:trPr>
          <w:trHeight w:val="283"/>
        </w:trPr>
        <w:tc>
          <w:tcPr>
            <w:tcW w:w="2679" w:type="dxa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6020C2E9" w14:textId="3DC220EC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3E243E0" w14:textId="01F7D4A0" w:rsidR="00C8464B" w:rsidRPr="006D1972" w:rsidRDefault="00C8464B" w:rsidP="0050171B">
            <w:pPr>
              <w:spacing w:line="30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2520E" w14:textId="257F8DD9" w:rsidR="0063749F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F05C" w14:textId="4FBFBA75" w:rsidR="00726445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18F5" w14:textId="29717D5F" w:rsidR="0063749F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</w:tr>
      <w:tr w:rsidR="00C8464B" w:rsidRPr="006D1972" w14:paraId="79D228BC" w14:textId="77777777" w:rsidTr="0050171B">
        <w:trPr>
          <w:trHeight w:val="283"/>
        </w:trPr>
        <w:tc>
          <w:tcPr>
            <w:tcW w:w="2679" w:type="dxa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</w:tcPr>
          <w:p w14:paraId="553CAD55" w14:textId="0D7BCF8A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3D28108" w14:textId="6CDA1778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BAC4" w14:textId="5FEB459A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A916" w14:textId="55D48D8A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E1BD" w14:textId="452671AB" w:rsidR="00C8464B" w:rsidRPr="006D1972" w:rsidRDefault="0011586B" w:rsidP="00501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3.384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5</w:t>
            </w:r>
          </w:p>
        </w:tc>
      </w:tr>
      <w:tr w:rsidR="00C8464B" w:rsidRPr="006D1972" w14:paraId="6B9E333F" w14:textId="77777777" w:rsidTr="0050171B">
        <w:trPr>
          <w:trHeight w:val="283"/>
        </w:trPr>
        <w:tc>
          <w:tcPr>
            <w:tcW w:w="2679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</w:tcPr>
          <w:p w14:paraId="0777A4DF" w14:textId="61D58CBE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4" w:space="0" w:color="BFBFBF" w:themeColor="background1" w:themeShade="BF"/>
              <w:left w:val="nil"/>
              <w:right w:val="nil"/>
            </w:tcBorders>
            <w:shd w:val="clear" w:color="auto" w:fill="auto"/>
            <w:vAlign w:val="center"/>
          </w:tcPr>
          <w:p w14:paraId="13FCBB7B" w14:textId="41FFE44D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F37E" w14:textId="2626FFED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79CE5" w14:textId="5C4AB7FF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65B7F" w14:textId="28C0686C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01</w:t>
            </w:r>
            <w:r w:rsidR="0011586B"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</w:t>
            </w:r>
          </w:p>
        </w:tc>
      </w:tr>
      <w:tr w:rsidR="00C8464B" w:rsidRPr="006D1972" w14:paraId="313DC71A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725C8C" w14:textId="51A82244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51A90" w14:textId="71CCA266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1E25" w14:textId="58E02A63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F612" w14:textId="662AFB00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4758" w14:textId="6051010F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.165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4</w:t>
            </w:r>
          </w:p>
        </w:tc>
      </w:tr>
      <w:tr w:rsidR="00C8464B" w:rsidRPr="006D1972" w14:paraId="39B4BD5C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0DBCFA7" w14:textId="43BA003E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BA384C" w14:textId="0DC7649A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BC0E7" w14:textId="6456D025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5B001" w14:textId="326265F0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51F0" w14:textId="5F1C1C44" w:rsidR="00C8464B" w:rsidRPr="006D1972" w:rsidRDefault="00C8464B" w:rsidP="00501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</w:t>
            </w:r>
          </w:p>
        </w:tc>
      </w:tr>
      <w:tr w:rsidR="00C8464B" w:rsidRPr="006D1972" w14:paraId="2C102A3F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6F66AFD" w14:textId="2DA8E731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732CBA" w14:textId="0FC200E4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3A7B" w14:textId="595C54C5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E924" w14:textId="0BFF1951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FCBF" w14:textId="2955A8F3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0</w:t>
            </w:r>
            <w:r w:rsidR="0011586B"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5</w:t>
            </w:r>
          </w:p>
        </w:tc>
      </w:tr>
      <w:tr w:rsidR="00C8464B" w:rsidRPr="006D1972" w14:paraId="7A41BD35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E7AB41" w14:textId="3A375914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A1A7EB" w14:textId="33ADD1E9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3E0F" w14:textId="1BE67E12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2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332B" w14:textId="237807E6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EC470" w14:textId="4771C624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1586B"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6</w:t>
            </w:r>
          </w:p>
        </w:tc>
      </w:tr>
      <w:tr w:rsidR="00C8464B" w:rsidRPr="006D1972" w14:paraId="30648DD4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E8885BA" w14:textId="78612DF4" w:rsidR="00C8464B" w:rsidRPr="006D1972" w:rsidRDefault="00C8464B" w:rsidP="0050171B">
            <w:pPr>
              <w:spacing w:line="300" w:lineRule="auto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F309F" w14:textId="0A1E5A1F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D2EE" w14:textId="27D04BEC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2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4126D" w14:textId="72E585ED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5D5DE" w14:textId="0028E0F7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  <w:r w:rsidR="0011586B"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9</w:t>
            </w:r>
          </w:p>
        </w:tc>
      </w:tr>
      <w:tr w:rsidR="00C8464B" w:rsidRPr="006D1972" w14:paraId="22245D4B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02B6A6" w14:textId="432CD3BD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25DE23" w14:textId="4193E560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EF14C7C" w14:textId="1DC9852F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3 vs hc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BAAA2E" w14:textId="0C17359D" w:rsidR="00C8464B" w:rsidRPr="006D1972" w:rsidRDefault="0011586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2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3B23C6" w14:textId="3D79B124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</w:t>
            </w:r>
            <w:r w:rsidR="00AC4D06"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30</w:t>
            </w:r>
          </w:p>
        </w:tc>
      </w:tr>
      <w:tr w:rsidR="00C8464B" w:rsidRPr="006D1972" w14:paraId="2D3B2B9E" w14:textId="77777777" w:rsidTr="009F104C">
        <w:trPr>
          <w:trHeight w:val="283"/>
        </w:trPr>
        <w:tc>
          <w:tcPr>
            <w:tcW w:w="267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2F84ABD" w14:textId="118C6C9A" w:rsidR="00C8464B" w:rsidRPr="006D1972" w:rsidRDefault="00C8464B" w:rsidP="009F104C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PL5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A57DF98" w14:textId="70F50029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418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77DED9" w14:textId="2CDF8227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7FD1" w14:textId="0010D300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713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0FD5" w14:textId="0B46A140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E351E8"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94</w:t>
            </w: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E351E8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66</w:t>
            </w:r>
          </w:p>
        </w:tc>
      </w:tr>
      <w:tr w:rsidR="00C8464B" w:rsidRPr="006D1972" w14:paraId="1B55F28F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C2EF2E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5EA5A1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93DC" w14:textId="679A0888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A83A" w14:textId="7B174899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0ECC" w14:textId="15788CDE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.172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7</w:t>
            </w:r>
          </w:p>
        </w:tc>
      </w:tr>
      <w:tr w:rsidR="00C8464B" w:rsidRPr="006D1972" w14:paraId="426EE2B1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27C124C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D6BFE2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484B6" w14:textId="34835B57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4636" w14:textId="0A3D232C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77050" w14:textId="1709C8D9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E351E8"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343</w:t>
            </w: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E351E8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8</w:t>
            </w:r>
          </w:p>
        </w:tc>
      </w:tr>
      <w:tr w:rsidR="00C8464B" w:rsidRPr="006D1972" w14:paraId="0ED877F1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108B396C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6972F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5BF6" w14:textId="2D9823D6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0238A" w14:textId="48DD045D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80B3" w14:textId="12989D5E" w:rsidR="00C8464B" w:rsidRPr="006D1972" w:rsidRDefault="00E351E8" w:rsidP="00501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.572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9</w:t>
            </w:r>
          </w:p>
        </w:tc>
      </w:tr>
      <w:tr w:rsidR="00C8464B" w:rsidRPr="006D1972" w14:paraId="53052352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613562F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DE2BC1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441F" w14:textId="2D63730A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F87B3" w14:textId="685A0210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E3B47" w14:textId="44EF4B7C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5.197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7</w:t>
            </w:r>
          </w:p>
        </w:tc>
      </w:tr>
      <w:tr w:rsidR="00C8464B" w:rsidRPr="006D1972" w14:paraId="70577348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CCF859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0609A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86B5" w14:textId="7AAEB75B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217BA" w14:textId="695B7959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C06B" w14:textId="516795CD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.585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9</w:t>
            </w:r>
          </w:p>
        </w:tc>
      </w:tr>
      <w:tr w:rsidR="00C8464B" w:rsidRPr="006D1972" w14:paraId="5ABE18D7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2DC117AD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B624C2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1FAF" w14:textId="22F1AFD2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E594" w14:textId="564DB746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1D83" w14:textId="18D16E12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E351E8"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202</w:t>
            </w:r>
            <w:r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="00E351E8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2</w:t>
            </w:r>
          </w:p>
        </w:tc>
      </w:tr>
      <w:tr w:rsidR="00C8464B" w:rsidRPr="006D1972" w14:paraId="67029E54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2A9184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D491A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7FA57" w14:textId="6A9B5B7D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2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0D993" w14:textId="2C17B140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55F63" w14:textId="6F76F8F6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2.006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47</w:t>
            </w:r>
          </w:p>
        </w:tc>
      </w:tr>
      <w:tr w:rsidR="00C8464B" w:rsidRPr="006D1972" w14:paraId="5041C687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298D5B12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EB8E92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EA9A" w14:textId="7CE5201F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2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E607" w14:textId="54687770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820A" w14:textId="2DCF9E02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2.342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23</w:t>
            </w:r>
          </w:p>
        </w:tc>
      </w:tr>
      <w:tr w:rsidR="00C8464B" w:rsidRPr="006D1972" w14:paraId="29934012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8B3418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65A6CAA" w14:textId="7777777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C5D411A" w14:textId="6E4E4242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3 vs hc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84DBA4" w14:textId="7A5F5EBD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7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3F1071" w14:textId="4702C3C2" w:rsidR="00C8464B" w:rsidRPr="006D1972" w:rsidRDefault="00E351E8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8.874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84</w:t>
            </w:r>
          </w:p>
        </w:tc>
      </w:tr>
      <w:tr w:rsidR="00C8464B" w:rsidRPr="006D1972" w14:paraId="68114BFF" w14:textId="77777777" w:rsidTr="009F104C">
        <w:trPr>
          <w:trHeight w:val="283"/>
        </w:trPr>
        <w:tc>
          <w:tcPr>
            <w:tcW w:w="267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3B28D70" w14:textId="14F04E93" w:rsidR="00C8464B" w:rsidRPr="006D1972" w:rsidRDefault="00C8464B" w:rsidP="009F104C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3E90903" w14:textId="584CEFC0" w:rsidR="00C8464B" w:rsidRPr="006D1972" w:rsidRDefault="00286591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 xml:space="preserve"> 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E903695" w14:textId="2304633C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1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683E" w14:textId="41DFC4EF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70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A224D" w14:textId="08B8AB6F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4.368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3</w:t>
            </w:r>
          </w:p>
        </w:tc>
      </w:tr>
      <w:tr w:rsidR="00C8464B" w:rsidRPr="006D1972" w14:paraId="10198761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223A9D68" w14:textId="0DFDC803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B57493" w14:textId="76E6A4BA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D3AF" w14:textId="6280E188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4E9F" w14:textId="2F56BA50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93373" w14:textId="1C3A9DE5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4.859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3</w:t>
            </w:r>
          </w:p>
        </w:tc>
      </w:tr>
      <w:tr w:rsidR="00C8464B" w:rsidRPr="006D1972" w14:paraId="65611B5C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5796FBC0" w14:textId="2DE7AB35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4E8F6" w14:textId="66173BD1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9ABA0" w14:textId="0F19A20D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D5F3" w14:textId="3582A1FF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DADD" w14:textId="7530A24C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3.655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27</w:t>
            </w:r>
          </w:p>
        </w:tc>
      </w:tr>
      <w:tr w:rsidR="00C8464B" w:rsidRPr="006D1972" w14:paraId="4A7CBFB4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4C22E0C" w14:textId="7E793C11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D687C" w14:textId="6D63C643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72C8" w14:textId="1B80F2F5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0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4DDB" w14:textId="7285BC5F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21DE" w14:textId="0F1CF4DD" w:rsidR="00C8464B" w:rsidRPr="006D1972" w:rsidRDefault="00A046FF" w:rsidP="0050171B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7.481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0</w:t>
            </w:r>
          </w:p>
        </w:tc>
      </w:tr>
      <w:tr w:rsidR="00C8464B" w:rsidRPr="006D1972" w14:paraId="15D2568B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490ADA" w14:textId="5BAB8E07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322CA7" w14:textId="2F148E64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0862" w14:textId="136AB931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EDDD0" w14:textId="6E21B1FC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04E9C" w14:textId="6C9ECE5D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7.731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1</w:t>
            </w:r>
          </w:p>
        </w:tc>
      </w:tr>
      <w:tr w:rsidR="00C8464B" w:rsidRPr="006D1972" w14:paraId="09E21F62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5A84978D" w14:textId="4124EA6F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B6ED24" w14:textId="577A8BBB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7265" w14:textId="7D29375A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D5C2" w14:textId="60C0807B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9F6A" w14:textId="1FCB6BBA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.886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31</w:t>
            </w:r>
          </w:p>
        </w:tc>
      </w:tr>
      <w:tr w:rsidR="00C8464B" w:rsidRPr="006D1972" w14:paraId="5BAF3BA5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B9260B9" w14:textId="38B06A1E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955B97" w14:textId="5D49A4E2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E3F02" w14:textId="2261CB00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1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4597" w14:textId="671F38DC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7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06C2" w14:textId="13D21A3F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.583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3</w:t>
            </w:r>
          </w:p>
        </w:tc>
      </w:tr>
      <w:tr w:rsidR="00C8464B" w:rsidRPr="006D1972" w14:paraId="2DB3061D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43349155" w14:textId="3C121A13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B853AD" w14:textId="311C74A3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7F93" w14:textId="59B3AF1D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2 vs hc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AB0E" w14:textId="3D9F7AED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D183" w14:textId="5D46DC73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9.965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0</w:t>
            </w:r>
          </w:p>
        </w:tc>
      </w:tr>
      <w:tr w:rsidR="00C8464B" w:rsidRPr="006D1972" w14:paraId="06647F85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right w:val="nil"/>
            </w:tcBorders>
            <w:shd w:val="clear" w:color="auto" w:fill="auto"/>
          </w:tcPr>
          <w:p w14:paraId="3C66D923" w14:textId="706F3713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4E04A" w14:textId="165AF356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594D" w14:textId="387613A9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2 vs hc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B0B8" w14:textId="56B01FEC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  <w:t>0.5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97952" w14:textId="4BE9C651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1.665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19</w:t>
            </w:r>
          </w:p>
        </w:tc>
      </w:tr>
      <w:tr w:rsidR="00C8464B" w:rsidRPr="006D1972" w14:paraId="5C2BDAFC" w14:textId="77777777" w:rsidTr="0050171B">
        <w:trPr>
          <w:trHeight w:val="283"/>
        </w:trPr>
        <w:tc>
          <w:tcPr>
            <w:tcW w:w="267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0F298EA" w14:textId="5F11684E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E136DB" w14:textId="0395786D" w:rsidR="00C8464B" w:rsidRPr="006D1972" w:rsidRDefault="00C8464B" w:rsidP="0050171B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C114A5" w14:textId="66450F70" w:rsidR="00C8464B" w:rsidRPr="006D1972" w:rsidRDefault="00C8464B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hAnsi="Times New Roman" w:cs="Times New Roman"/>
                <w:sz w:val="20"/>
                <w:szCs w:val="20"/>
              </w:rPr>
              <w:t>hc3 vs hc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B04ECE" w14:textId="7E743D69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0.7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C80AA9" w14:textId="11EA1898" w:rsidR="00C8464B" w:rsidRPr="006D1972" w:rsidRDefault="00A046FF" w:rsidP="0050171B">
            <w:pPr>
              <w:spacing w:line="300" w:lineRule="auto"/>
              <w:jc w:val="center"/>
              <w:rPr>
                <w:rFonts w:ascii="Times New Roman" w:eastAsia="游明朝" w:hAnsi="Times New Roman" w:cs="Times New Roman"/>
                <w:sz w:val="20"/>
                <w:szCs w:val="20"/>
                <w:lang w:eastAsia="ja-JP"/>
              </w:rPr>
            </w:pP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lang w:val="en-GB" w:eastAsia="ja-JP"/>
              </w:rPr>
              <w:t>6.188</w:t>
            </w:r>
            <w:r w:rsidR="00C8464B" w:rsidRPr="006D19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10</w:t>
            </w:r>
            <w:r w:rsidR="00C8464B"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−</w:t>
            </w:r>
            <w:r w:rsidRPr="006D1972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  <w:lang w:val="en-GB" w:eastAsia="ja-JP"/>
              </w:rPr>
              <w:t>47</w:t>
            </w:r>
          </w:p>
        </w:tc>
      </w:tr>
    </w:tbl>
    <w:p w14:paraId="5EDC805F" w14:textId="77777777" w:rsidR="000A3B70" w:rsidRDefault="000A3B70">
      <w:pPr>
        <w:widowControl/>
        <w:jc w:val="left"/>
      </w:pPr>
    </w:p>
    <w:sectPr w:rsidR="000A3B70" w:rsidSect="00060A38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CAE22" w14:textId="77777777" w:rsidR="00D247FD" w:rsidRDefault="00D247FD" w:rsidP="006F0211">
      <w:r>
        <w:separator/>
      </w:r>
    </w:p>
  </w:endnote>
  <w:endnote w:type="continuationSeparator" w:id="0">
    <w:p w14:paraId="2F6D0784" w14:textId="77777777" w:rsidR="00D247FD" w:rsidRDefault="00D247FD" w:rsidP="006F0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E15CA" w14:textId="77777777" w:rsidR="00D247FD" w:rsidRDefault="00D247FD" w:rsidP="006F0211">
      <w:r>
        <w:separator/>
      </w:r>
    </w:p>
  </w:footnote>
  <w:footnote w:type="continuationSeparator" w:id="0">
    <w:p w14:paraId="25BCC359" w14:textId="77777777" w:rsidR="00D247FD" w:rsidRDefault="00D247FD" w:rsidP="006F0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049"/>
    <w:rsid w:val="000001A8"/>
    <w:rsid w:val="000078F1"/>
    <w:rsid w:val="00010FD9"/>
    <w:rsid w:val="00011B16"/>
    <w:rsid w:val="00016D97"/>
    <w:rsid w:val="00020AD2"/>
    <w:rsid w:val="00027E3F"/>
    <w:rsid w:val="00035513"/>
    <w:rsid w:val="00037870"/>
    <w:rsid w:val="00050CAB"/>
    <w:rsid w:val="00052324"/>
    <w:rsid w:val="00052E5E"/>
    <w:rsid w:val="0005333B"/>
    <w:rsid w:val="00053626"/>
    <w:rsid w:val="00060A38"/>
    <w:rsid w:val="00063605"/>
    <w:rsid w:val="00065829"/>
    <w:rsid w:val="00071F61"/>
    <w:rsid w:val="000747C0"/>
    <w:rsid w:val="00075E57"/>
    <w:rsid w:val="00080557"/>
    <w:rsid w:val="0008165B"/>
    <w:rsid w:val="00081681"/>
    <w:rsid w:val="00090EB9"/>
    <w:rsid w:val="000A0285"/>
    <w:rsid w:val="000A377E"/>
    <w:rsid w:val="000A3B70"/>
    <w:rsid w:val="000A5EA1"/>
    <w:rsid w:val="000B35A3"/>
    <w:rsid w:val="000B3F67"/>
    <w:rsid w:val="000B47C7"/>
    <w:rsid w:val="000B496C"/>
    <w:rsid w:val="000C5AB1"/>
    <w:rsid w:val="000F1948"/>
    <w:rsid w:val="000F434A"/>
    <w:rsid w:val="000F4883"/>
    <w:rsid w:val="000F5F4F"/>
    <w:rsid w:val="00102FD9"/>
    <w:rsid w:val="00106EB7"/>
    <w:rsid w:val="001152D3"/>
    <w:rsid w:val="0011586B"/>
    <w:rsid w:val="00115ED3"/>
    <w:rsid w:val="00120BD0"/>
    <w:rsid w:val="00121AB4"/>
    <w:rsid w:val="00123383"/>
    <w:rsid w:val="00124858"/>
    <w:rsid w:val="0012771A"/>
    <w:rsid w:val="00131F51"/>
    <w:rsid w:val="0013666D"/>
    <w:rsid w:val="00137079"/>
    <w:rsid w:val="00144603"/>
    <w:rsid w:val="00146EDB"/>
    <w:rsid w:val="001561D9"/>
    <w:rsid w:val="00156DA2"/>
    <w:rsid w:val="0015712B"/>
    <w:rsid w:val="00163106"/>
    <w:rsid w:val="00163455"/>
    <w:rsid w:val="00164177"/>
    <w:rsid w:val="00165763"/>
    <w:rsid w:val="00167114"/>
    <w:rsid w:val="00173A0D"/>
    <w:rsid w:val="00173F9C"/>
    <w:rsid w:val="00174AC0"/>
    <w:rsid w:val="001768E6"/>
    <w:rsid w:val="001845CC"/>
    <w:rsid w:val="00192050"/>
    <w:rsid w:val="00193AD8"/>
    <w:rsid w:val="00196A87"/>
    <w:rsid w:val="001A3CF2"/>
    <w:rsid w:val="001A4CF3"/>
    <w:rsid w:val="001A4F49"/>
    <w:rsid w:val="001A6087"/>
    <w:rsid w:val="001B1568"/>
    <w:rsid w:val="001C08A3"/>
    <w:rsid w:val="001C3AC1"/>
    <w:rsid w:val="001C5EB5"/>
    <w:rsid w:val="001C6079"/>
    <w:rsid w:val="001D284C"/>
    <w:rsid w:val="001D387F"/>
    <w:rsid w:val="001F1DFB"/>
    <w:rsid w:val="001F3813"/>
    <w:rsid w:val="0020199E"/>
    <w:rsid w:val="002027B3"/>
    <w:rsid w:val="00204D10"/>
    <w:rsid w:val="00206128"/>
    <w:rsid w:val="00217124"/>
    <w:rsid w:val="00221991"/>
    <w:rsid w:val="002232FE"/>
    <w:rsid w:val="00223C06"/>
    <w:rsid w:val="002360FC"/>
    <w:rsid w:val="00242B65"/>
    <w:rsid w:val="00246971"/>
    <w:rsid w:val="00246B10"/>
    <w:rsid w:val="00247BB7"/>
    <w:rsid w:val="00251026"/>
    <w:rsid w:val="00251DDA"/>
    <w:rsid w:val="00253D9C"/>
    <w:rsid w:val="002542C4"/>
    <w:rsid w:val="00257C34"/>
    <w:rsid w:val="00262F56"/>
    <w:rsid w:val="00263A16"/>
    <w:rsid w:val="00264241"/>
    <w:rsid w:val="00273FEE"/>
    <w:rsid w:val="00276382"/>
    <w:rsid w:val="00277E6C"/>
    <w:rsid w:val="00286591"/>
    <w:rsid w:val="00290C6A"/>
    <w:rsid w:val="0029133E"/>
    <w:rsid w:val="00291846"/>
    <w:rsid w:val="002932F9"/>
    <w:rsid w:val="00295AD5"/>
    <w:rsid w:val="002A0AAD"/>
    <w:rsid w:val="002A0B73"/>
    <w:rsid w:val="002A1F88"/>
    <w:rsid w:val="002A4802"/>
    <w:rsid w:val="002A6209"/>
    <w:rsid w:val="002C0987"/>
    <w:rsid w:val="002C0D72"/>
    <w:rsid w:val="002C1CF3"/>
    <w:rsid w:val="002C27C3"/>
    <w:rsid w:val="002C2EC2"/>
    <w:rsid w:val="002C3B07"/>
    <w:rsid w:val="002D10F8"/>
    <w:rsid w:val="002D1486"/>
    <w:rsid w:val="002D186D"/>
    <w:rsid w:val="002D18CA"/>
    <w:rsid w:val="002D31F8"/>
    <w:rsid w:val="002D5DC2"/>
    <w:rsid w:val="002E0C6D"/>
    <w:rsid w:val="002E3F31"/>
    <w:rsid w:val="002E49AC"/>
    <w:rsid w:val="002E7999"/>
    <w:rsid w:val="002F2449"/>
    <w:rsid w:val="002F6EE6"/>
    <w:rsid w:val="003010B1"/>
    <w:rsid w:val="0030182C"/>
    <w:rsid w:val="00304E45"/>
    <w:rsid w:val="0030521F"/>
    <w:rsid w:val="00306DDF"/>
    <w:rsid w:val="0031296C"/>
    <w:rsid w:val="00312BD3"/>
    <w:rsid w:val="00314592"/>
    <w:rsid w:val="00316C1C"/>
    <w:rsid w:val="00324545"/>
    <w:rsid w:val="003331BD"/>
    <w:rsid w:val="00333B1F"/>
    <w:rsid w:val="00334527"/>
    <w:rsid w:val="003371C9"/>
    <w:rsid w:val="0034346A"/>
    <w:rsid w:val="003477DD"/>
    <w:rsid w:val="00351CA3"/>
    <w:rsid w:val="003530DF"/>
    <w:rsid w:val="003638DB"/>
    <w:rsid w:val="00365552"/>
    <w:rsid w:val="003663CC"/>
    <w:rsid w:val="003663D4"/>
    <w:rsid w:val="00374975"/>
    <w:rsid w:val="0038474C"/>
    <w:rsid w:val="0038490C"/>
    <w:rsid w:val="00386566"/>
    <w:rsid w:val="00393ED7"/>
    <w:rsid w:val="00396E6F"/>
    <w:rsid w:val="003A6B81"/>
    <w:rsid w:val="003B3C1C"/>
    <w:rsid w:val="003B4365"/>
    <w:rsid w:val="003B4CB3"/>
    <w:rsid w:val="003D283D"/>
    <w:rsid w:val="003D2AB1"/>
    <w:rsid w:val="003D4FF0"/>
    <w:rsid w:val="003D55F1"/>
    <w:rsid w:val="003E509A"/>
    <w:rsid w:val="003E6B6C"/>
    <w:rsid w:val="003F21BD"/>
    <w:rsid w:val="0040005D"/>
    <w:rsid w:val="00400B9B"/>
    <w:rsid w:val="00404CA7"/>
    <w:rsid w:val="00407F75"/>
    <w:rsid w:val="004131C1"/>
    <w:rsid w:val="00414656"/>
    <w:rsid w:val="0041499D"/>
    <w:rsid w:val="0041637F"/>
    <w:rsid w:val="004178D1"/>
    <w:rsid w:val="00417A61"/>
    <w:rsid w:val="00430C49"/>
    <w:rsid w:val="00430FCA"/>
    <w:rsid w:val="00432F24"/>
    <w:rsid w:val="004377A4"/>
    <w:rsid w:val="00445E6A"/>
    <w:rsid w:val="00452B2A"/>
    <w:rsid w:val="004530BD"/>
    <w:rsid w:val="00457F82"/>
    <w:rsid w:val="00462A50"/>
    <w:rsid w:val="0046647D"/>
    <w:rsid w:val="00466563"/>
    <w:rsid w:val="00474DD2"/>
    <w:rsid w:val="00475D61"/>
    <w:rsid w:val="0048124E"/>
    <w:rsid w:val="004817A2"/>
    <w:rsid w:val="00482ED4"/>
    <w:rsid w:val="00486F48"/>
    <w:rsid w:val="00486F54"/>
    <w:rsid w:val="00490CB6"/>
    <w:rsid w:val="0049704C"/>
    <w:rsid w:val="004A16EC"/>
    <w:rsid w:val="004A2002"/>
    <w:rsid w:val="004A2B8F"/>
    <w:rsid w:val="004A4330"/>
    <w:rsid w:val="004B0E09"/>
    <w:rsid w:val="004B128F"/>
    <w:rsid w:val="004B1B18"/>
    <w:rsid w:val="004B28BC"/>
    <w:rsid w:val="004B440F"/>
    <w:rsid w:val="004B448D"/>
    <w:rsid w:val="004B5BDC"/>
    <w:rsid w:val="004B7DF3"/>
    <w:rsid w:val="004C0DDA"/>
    <w:rsid w:val="004C5580"/>
    <w:rsid w:val="004C7AAF"/>
    <w:rsid w:val="004D5B6D"/>
    <w:rsid w:val="004D6F47"/>
    <w:rsid w:val="004F029F"/>
    <w:rsid w:val="004F03B4"/>
    <w:rsid w:val="004F6F89"/>
    <w:rsid w:val="004F75F8"/>
    <w:rsid w:val="0050171B"/>
    <w:rsid w:val="005054E5"/>
    <w:rsid w:val="0050588B"/>
    <w:rsid w:val="00513DA1"/>
    <w:rsid w:val="00517A92"/>
    <w:rsid w:val="00525AF1"/>
    <w:rsid w:val="00527815"/>
    <w:rsid w:val="005278B2"/>
    <w:rsid w:val="005378EB"/>
    <w:rsid w:val="005411F8"/>
    <w:rsid w:val="005438BB"/>
    <w:rsid w:val="005445E2"/>
    <w:rsid w:val="00544A9A"/>
    <w:rsid w:val="00544FC2"/>
    <w:rsid w:val="00547533"/>
    <w:rsid w:val="00550921"/>
    <w:rsid w:val="00554049"/>
    <w:rsid w:val="00554767"/>
    <w:rsid w:val="005604CB"/>
    <w:rsid w:val="00561045"/>
    <w:rsid w:val="00565B16"/>
    <w:rsid w:val="00565CE6"/>
    <w:rsid w:val="005679D4"/>
    <w:rsid w:val="0057102C"/>
    <w:rsid w:val="0058332D"/>
    <w:rsid w:val="00584352"/>
    <w:rsid w:val="00584CC8"/>
    <w:rsid w:val="005867C3"/>
    <w:rsid w:val="005872DF"/>
    <w:rsid w:val="00595D28"/>
    <w:rsid w:val="0059639E"/>
    <w:rsid w:val="005A2762"/>
    <w:rsid w:val="005A27FD"/>
    <w:rsid w:val="005A50D8"/>
    <w:rsid w:val="005A59E4"/>
    <w:rsid w:val="005A7628"/>
    <w:rsid w:val="005B14BA"/>
    <w:rsid w:val="005B5A0C"/>
    <w:rsid w:val="005B7E46"/>
    <w:rsid w:val="005C45D1"/>
    <w:rsid w:val="005C5DB1"/>
    <w:rsid w:val="005D03C4"/>
    <w:rsid w:val="005D0468"/>
    <w:rsid w:val="005D04B4"/>
    <w:rsid w:val="005D0663"/>
    <w:rsid w:val="005D32D5"/>
    <w:rsid w:val="005D7B1A"/>
    <w:rsid w:val="005D7E39"/>
    <w:rsid w:val="005E05AE"/>
    <w:rsid w:val="005E29EC"/>
    <w:rsid w:val="005E347B"/>
    <w:rsid w:val="005E5E61"/>
    <w:rsid w:val="005F24E7"/>
    <w:rsid w:val="005F32CF"/>
    <w:rsid w:val="005F4337"/>
    <w:rsid w:val="005F5F06"/>
    <w:rsid w:val="00602D77"/>
    <w:rsid w:val="00610847"/>
    <w:rsid w:val="006155EC"/>
    <w:rsid w:val="006157C5"/>
    <w:rsid w:val="00616013"/>
    <w:rsid w:val="0061772D"/>
    <w:rsid w:val="00617E49"/>
    <w:rsid w:val="006345F0"/>
    <w:rsid w:val="0063749F"/>
    <w:rsid w:val="006377A7"/>
    <w:rsid w:val="0064494D"/>
    <w:rsid w:val="006501B3"/>
    <w:rsid w:val="006510DA"/>
    <w:rsid w:val="006612BF"/>
    <w:rsid w:val="006618BA"/>
    <w:rsid w:val="00664727"/>
    <w:rsid w:val="00670443"/>
    <w:rsid w:val="006734ED"/>
    <w:rsid w:val="00674E88"/>
    <w:rsid w:val="0067634F"/>
    <w:rsid w:val="006772DD"/>
    <w:rsid w:val="00680AB6"/>
    <w:rsid w:val="00681B70"/>
    <w:rsid w:val="00684E6F"/>
    <w:rsid w:val="006942FF"/>
    <w:rsid w:val="00697CA6"/>
    <w:rsid w:val="006A1761"/>
    <w:rsid w:val="006A1D5F"/>
    <w:rsid w:val="006A717D"/>
    <w:rsid w:val="006A757D"/>
    <w:rsid w:val="006B0781"/>
    <w:rsid w:val="006B1A25"/>
    <w:rsid w:val="006B6ADF"/>
    <w:rsid w:val="006C1EE5"/>
    <w:rsid w:val="006C5512"/>
    <w:rsid w:val="006C5996"/>
    <w:rsid w:val="006C5ECF"/>
    <w:rsid w:val="006D1972"/>
    <w:rsid w:val="006E0E29"/>
    <w:rsid w:val="006E10B8"/>
    <w:rsid w:val="006E4E83"/>
    <w:rsid w:val="006F0211"/>
    <w:rsid w:val="007017F6"/>
    <w:rsid w:val="00705E8E"/>
    <w:rsid w:val="0070627C"/>
    <w:rsid w:val="00707D11"/>
    <w:rsid w:val="00713F62"/>
    <w:rsid w:val="007141BB"/>
    <w:rsid w:val="00716D59"/>
    <w:rsid w:val="007222A1"/>
    <w:rsid w:val="00725D66"/>
    <w:rsid w:val="00725E26"/>
    <w:rsid w:val="00726445"/>
    <w:rsid w:val="00731393"/>
    <w:rsid w:val="007325F9"/>
    <w:rsid w:val="00733FB3"/>
    <w:rsid w:val="00737F51"/>
    <w:rsid w:val="0074252C"/>
    <w:rsid w:val="00751552"/>
    <w:rsid w:val="00753CFE"/>
    <w:rsid w:val="00753DAC"/>
    <w:rsid w:val="007638C6"/>
    <w:rsid w:val="007651E8"/>
    <w:rsid w:val="007679F2"/>
    <w:rsid w:val="0077094E"/>
    <w:rsid w:val="007817EB"/>
    <w:rsid w:val="00783302"/>
    <w:rsid w:val="00793353"/>
    <w:rsid w:val="007A23DA"/>
    <w:rsid w:val="007A2604"/>
    <w:rsid w:val="007A3076"/>
    <w:rsid w:val="007A6038"/>
    <w:rsid w:val="007B36F4"/>
    <w:rsid w:val="007B3C12"/>
    <w:rsid w:val="007B5F14"/>
    <w:rsid w:val="007C45EF"/>
    <w:rsid w:val="007D09C9"/>
    <w:rsid w:val="007D469F"/>
    <w:rsid w:val="007D5A60"/>
    <w:rsid w:val="007D6EB8"/>
    <w:rsid w:val="007E17EC"/>
    <w:rsid w:val="007E3815"/>
    <w:rsid w:val="007E56F6"/>
    <w:rsid w:val="007F1297"/>
    <w:rsid w:val="007F777B"/>
    <w:rsid w:val="007F7CC9"/>
    <w:rsid w:val="00802542"/>
    <w:rsid w:val="00802F2E"/>
    <w:rsid w:val="00803880"/>
    <w:rsid w:val="008071CB"/>
    <w:rsid w:val="008140DD"/>
    <w:rsid w:val="0081608A"/>
    <w:rsid w:val="008162CD"/>
    <w:rsid w:val="00817EC7"/>
    <w:rsid w:val="00826540"/>
    <w:rsid w:val="00833AA5"/>
    <w:rsid w:val="00833B19"/>
    <w:rsid w:val="0083589B"/>
    <w:rsid w:val="00836BA7"/>
    <w:rsid w:val="008402C6"/>
    <w:rsid w:val="00844722"/>
    <w:rsid w:val="008537C9"/>
    <w:rsid w:val="0085457E"/>
    <w:rsid w:val="00872EA5"/>
    <w:rsid w:val="00877E75"/>
    <w:rsid w:val="00880739"/>
    <w:rsid w:val="0088262A"/>
    <w:rsid w:val="00886158"/>
    <w:rsid w:val="00892B47"/>
    <w:rsid w:val="00893067"/>
    <w:rsid w:val="0089684C"/>
    <w:rsid w:val="0089689E"/>
    <w:rsid w:val="008A1EEA"/>
    <w:rsid w:val="008A714C"/>
    <w:rsid w:val="008B7505"/>
    <w:rsid w:val="008C1958"/>
    <w:rsid w:val="008C2725"/>
    <w:rsid w:val="008C7162"/>
    <w:rsid w:val="008D03DB"/>
    <w:rsid w:val="008D1519"/>
    <w:rsid w:val="008E2F38"/>
    <w:rsid w:val="008E3DA0"/>
    <w:rsid w:val="008F0031"/>
    <w:rsid w:val="008F0D72"/>
    <w:rsid w:val="008F1469"/>
    <w:rsid w:val="008F3600"/>
    <w:rsid w:val="008F4826"/>
    <w:rsid w:val="008F4DA8"/>
    <w:rsid w:val="008F552C"/>
    <w:rsid w:val="008F59A9"/>
    <w:rsid w:val="008F6BA9"/>
    <w:rsid w:val="008F7763"/>
    <w:rsid w:val="00903937"/>
    <w:rsid w:val="009046A2"/>
    <w:rsid w:val="0090594D"/>
    <w:rsid w:val="0090646C"/>
    <w:rsid w:val="0090724D"/>
    <w:rsid w:val="00910F2F"/>
    <w:rsid w:val="00913F9B"/>
    <w:rsid w:val="009156C0"/>
    <w:rsid w:val="009165FE"/>
    <w:rsid w:val="00916BA5"/>
    <w:rsid w:val="009201AE"/>
    <w:rsid w:val="00921E26"/>
    <w:rsid w:val="009267EE"/>
    <w:rsid w:val="00931140"/>
    <w:rsid w:val="00933C21"/>
    <w:rsid w:val="00936F0B"/>
    <w:rsid w:val="0095422F"/>
    <w:rsid w:val="00957C40"/>
    <w:rsid w:val="00962070"/>
    <w:rsid w:val="00964C0F"/>
    <w:rsid w:val="00965DF9"/>
    <w:rsid w:val="009660C0"/>
    <w:rsid w:val="00967C59"/>
    <w:rsid w:val="0097511E"/>
    <w:rsid w:val="0097592A"/>
    <w:rsid w:val="009761B4"/>
    <w:rsid w:val="009812E8"/>
    <w:rsid w:val="00982716"/>
    <w:rsid w:val="00982CA3"/>
    <w:rsid w:val="009870CD"/>
    <w:rsid w:val="00987540"/>
    <w:rsid w:val="00994849"/>
    <w:rsid w:val="009A3F8E"/>
    <w:rsid w:val="009A4834"/>
    <w:rsid w:val="009A60D9"/>
    <w:rsid w:val="009A6380"/>
    <w:rsid w:val="009A6438"/>
    <w:rsid w:val="009A6C77"/>
    <w:rsid w:val="009B0723"/>
    <w:rsid w:val="009B3D0A"/>
    <w:rsid w:val="009B425C"/>
    <w:rsid w:val="009B4F74"/>
    <w:rsid w:val="009C5320"/>
    <w:rsid w:val="009D30CE"/>
    <w:rsid w:val="009D3716"/>
    <w:rsid w:val="009E78CD"/>
    <w:rsid w:val="009F045D"/>
    <w:rsid w:val="009F104C"/>
    <w:rsid w:val="009F20BB"/>
    <w:rsid w:val="009F4421"/>
    <w:rsid w:val="009F4ACD"/>
    <w:rsid w:val="00A01210"/>
    <w:rsid w:val="00A02398"/>
    <w:rsid w:val="00A040CE"/>
    <w:rsid w:val="00A0450F"/>
    <w:rsid w:val="00A046FF"/>
    <w:rsid w:val="00A06EE8"/>
    <w:rsid w:val="00A24190"/>
    <w:rsid w:val="00A2610E"/>
    <w:rsid w:val="00A30D69"/>
    <w:rsid w:val="00A331D6"/>
    <w:rsid w:val="00A35613"/>
    <w:rsid w:val="00A357C8"/>
    <w:rsid w:val="00A3603F"/>
    <w:rsid w:val="00A456C1"/>
    <w:rsid w:val="00A45890"/>
    <w:rsid w:val="00A47BBA"/>
    <w:rsid w:val="00A5191F"/>
    <w:rsid w:val="00A566F3"/>
    <w:rsid w:val="00A570E0"/>
    <w:rsid w:val="00A60DAF"/>
    <w:rsid w:val="00A6453F"/>
    <w:rsid w:val="00A662B2"/>
    <w:rsid w:val="00A72EDB"/>
    <w:rsid w:val="00A74FE5"/>
    <w:rsid w:val="00A80115"/>
    <w:rsid w:val="00A81CE8"/>
    <w:rsid w:val="00A867A9"/>
    <w:rsid w:val="00A91AC4"/>
    <w:rsid w:val="00A93193"/>
    <w:rsid w:val="00A97607"/>
    <w:rsid w:val="00AA181C"/>
    <w:rsid w:val="00AA27F0"/>
    <w:rsid w:val="00AB032B"/>
    <w:rsid w:val="00AB3159"/>
    <w:rsid w:val="00AB53B1"/>
    <w:rsid w:val="00AB7475"/>
    <w:rsid w:val="00AC4D06"/>
    <w:rsid w:val="00AC5134"/>
    <w:rsid w:val="00AC54DC"/>
    <w:rsid w:val="00AC6BB4"/>
    <w:rsid w:val="00AD3E30"/>
    <w:rsid w:val="00AE0B93"/>
    <w:rsid w:val="00AE33EA"/>
    <w:rsid w:val="00AE43E1"/>
    <w:rsid w:val="00AE5422"/>
    <w:rsid w:val="00AF1B78"/>
    <w:rsid w:val="00AF2A54"/>
    <w:rsid w:val="00AF4DC9"/>
    <w:rsid w:val="00AF51F3"/>
    <w:rsid w:val="00AF6B1F"/>
    <w:rsid w:val="00AF7814"/>
    <w:rsid w:val="00B0600F"/>
    <w:rsid w:val="00B07BEE"/>
    <w:rsid w:val="00B07CFE"/>
    <w:rsid w:val="00B12E37"/>
    <w:rsid w:val="00B17CC9"/>
    <w:rsid w:val="00B23489"/>
    <w:rsid w:val="00B252F6"/>
    <w:rsid w:val="00B270CC"/>
    <w:rsid w:val="00B274DC"/>
    <w:rsid w:val="00B42969"/>
    <w:rsid w:val="00B44C74"/>
    <w:rsid w:val="00B51420"/>
    <w:rsid w:val="00B54D21"/>
    <w:rsid w:val="00B55DE5"/>
    <w:rsid w:val="00B64675"/>
    <w:rsid w:val="00B67E2C"/>
    <w:rsid w:val="00B73800"/>
    <w:rsid w:val="00B73BD9"/>
    <w:rsid w:val="00B95593"/>
    <w:rsid w:val="00BA47B6"/>
    <w:rsid w:val="00BA6553"/>
    <w:rsid w:val="00BA6EF8"/>
    <w:rsid w:val="00BB34C1"/>
    <w:rsid w:val="00BB3FE7"/>
    <w:rsid w:val="00BB40DD"/>
    <w:rsid w:val="00BC13A0"/>
    <w:rsid w:val="00BC1475"/>
    <w:rsid w:val="00BC3452"/>
    <w:rsid w:val="00BC41EE"/>
    <w:rsid w:val="00BC6143"/>
    <w:rsid w:val="00BC6D66"/>
    <w:rsid w:val="00BC7CE7"/>
    <w:rsid w:val="00BD047C"/>
    <w:rsid w:val="00BD3540"/>
    <w:rsid w:val="00BD4733"/>
    <w:rsid w:val="00BE3FB5"/>
    <w:rsid w:val="00BE4170"/>
    <w:rsid w:val="00BF2C89"/>
    <w:rsid w:val="00BF4CEE"/>
    <w:rsid w:val="00BF655F"/>
    <w:rsid w:val="00C00E63"/>
    <w:rsid w:val="00C0133B"/>
    <w:rsid w:val="00C034F3"/>
    <w:rsid w:val="00C06C4C"/>
    <w:rsid w:val="00C11252"/>
    <w:rsid w:val="00C14AC9"/>
    <w:rsid w:val="00C14BFB"/>
    <w:rsid w:val="00C22CC2"/>
    <w:rsid w:val="00C26CC4"/>
    <w:rsid w:val="00C44326"/>
    <w:rsid w:val="00C44E31"/>
    <w:rsid w:val="00C4582A"/>
    <w:rsid w:val="00C5175E"/>
    <w:rsid w:val="00C5318C"/>
    <w:rsid w:val="00C60F88"/>
    <w:rsid w:val="00C617CD"/>
    <w:rsid w:val="00C64B04"/>
    <w:rsid w:val="00C64D87"/>
    <w:rsid w:val="00C66B6C"/>
    <w:rsid w:val="00C6728B"/>
    <w:rsid w:val="00C72828"/>
    <w:rsid w:val="00C81C03"/>
    <w:rsid w:val="00C83800"/>
    <w:rsid w:val="00C8464B"/>
    <w:rsid w:val="00C86F96"/>
    <w:rsid w:val="00C9421F"/>
    <w:rsid w:val="00C9745D"/>
    <w:rsid w:val="00CA2790"/>
    <w:rsid w:val="00CA7AF1"/>
    <w:rsid w:val="00CB1385"/>
    <w:rsid w:val="00CB41A0"/>
    <w:rsid w:val="00CC33F1"/>
    <w:rsid w:val="00CC6B99"/>
    <w:rsid w:val="00CC7F46"/>
    <w:rsid w:val="00CD10BF"/>
    <w:rsid w:val="00CD3229"/>
    <w:rsid w:val="00CD5FAF"/>
    <w:rsid w:val="00CD6EE0"/>
    <w:rsid w:val="00CD724B"/>
    <w:rsid w:val="00CE44E5"/>
    <w:rsid w:val="00CE5368"/>
    <w:rsid w:val="00CE5D18"/>
    <w:rsid w:val="00CE72F6"/>
    <w:rsid w:val="00CF2740"/>
    <w:rsid w:val="00CF46DA"/>
    <w:rsid w:val="00D0338D"/>
    <w:rsid w:val="00D0494F"/>
    <w:rsid w:val="00D06701"/>
    <w:rsid w:val="00D13F4F"/>
    <w:rsid w:val="00D17A9E"/>
    <w:rsid w:val="00D21601"/>
    <w:rsid w:val="00D22929"/>
    <w:rsid w:val="00D231F3"/>
    <w:rsid w:val="00D23B00"/>
    <w:rsid w:val="00D247FD"/>
    <w:rsid w:val="00D252CF"/>
    <w:rsid w:val="00D2553B"/>
    <w:rsid w:val="00D255BF"/>
    <w:rsid w:val="00D31366"/>
    <w:rsid w:val="00D31BD6"/>
    <w:rsid w:val="00D32F19"/>
    <w:rsid w:val="00D372F7"/>
    <w:rsid w:val="00D43C80"/>
    <w:rsid w:val="00D4472E"/>
    <w:rsid w:val="00D46762"/>
    <w:rsid w:val="00D54F30"/>
    <w:rsid w:val="00D570B2"/>
    <w:rsid w:val="00D576F4"/>
    <w:rsid w:val="00D644F3"/>
    <w:rsid w:val="00D64FB1"/>
    <w:rsid w:val="00D7365C"/>
    <w:rsid w:val="00D83A53"/>
    <w:rsid w:val="00D92899"/>
    <w:rsid w:val="00D95824"/>
    <w:rsid w:val="00DA0D70"/>
    <w:rsid w:val="00DA19B8"/>
    <w:rsid w:val="00DA2DBC"/>
    <w:rsid w:val="00DA590B"/>
    <w:rsid w:val="00DA5C2C"/>
    <w:rsid w:val="00DB2CDC"/>
    <w:rsid w:val="00DB3ADA"/>
    <w:rsid w:val="00DB55F7"/>
    <w:rsid w:val="00DC0D72"/>
    <w:rsid w:val="00DC1E04"/>
    <w:rsid w:val="00DC3B15"/>
    <w:rsid w:val="00DC50B2"/>
    <w:rsid w:val="00DC5268"/>
    <w:rsid w:val="00DC7D61"/>
    <w:rsid w:val="00DE0475"/>
    <w:rsid w:val="00DE218F"/>
    <w:rsid w:val="00DE53C2"/>
    <w:rsid w:val="00DF06AE"/>
    <w:rsid w:val="00DF0FBF"/>
    <w:rsid w:val="00DF4F6E"/>
    <w:rsid w:val="00DF5B62"/>
    <w:rsid w:val="00DF6F5A"/>
    <w:rsid w:val="00E05848"/>
    <w:rsid w:val="00E067EA"/>
    <w:rsid w:val="00E107FE"/>
    <w:rsid w:val="00E11B36"/>
    <w:rsid w:val="00E12C46"/>
    <w:rsid w:val="00E15882"/>
    <w:rsid w:val="00E26EB6"/>
    <w:rsid w:val="00E277F2"/>
    <w:rsid w:val="00E351E8"/>
    <w:rsid w:val="00E35A77"/>
    <w:rsid w:val="00E4045C"/>
    <w:rsid w:val="00E40711"/>
    <w:rsid w:val="00E41CCD"/>
    <w:rsid w:val="00E459C2"/>
    <w:rsid w:val="00E463BB"/>
    <w:rsid w:val="00E545A5"/>
    <w:rsid w:val="00E5667B"/>
    <w:rsid w:val="00E64B9F"/>
    <w:rsid w:val="00E674F8"/>
    <w:rsid w:val="00E70DB4"/>
    <w:rsid w:val="00E759FE"/>
    <w:rsid w:val="00E81ACB"/>
    <w:rsid w:val="00E90388"/>
    <w:rsid w:val="00E95136"/>
    <w:rsid w:val="00E95B1D"/>
    <w:rsid w:val="00E966A8"/>
    <w:rsid w:val="00EA12AF"/>
    <w:rsid w:val="00EA1834"/>
    <w:rsid w:val="00EA684C"/>
    <w:rsid w:val="00EA7175"/>
    <w:rsid w:val="00EB4304"/>
    <w:rsid w:val="00EB4ACD"/>
    <w:rsid w:val="00EB4BDA"/>
    <w:rsid w:val="00EB6475"/>
    <w:rsid w:val="00EC58A9"/>
    <w:rsid w:val="00EC5C89"/>
    <w:rsid w:val="00EC6956"/>
    <w:rsid w:val="00EC7840"/>
    <w:rsid w:val="00EC7D28"/>
    <w:rsid w:val="00ED0366"/>
    <w:rsid w:val="00ED3042"/>
    <w:rsid w:val="00ED5DCE"/>
    <w:rsid w:val="00EE1CD2"/>
    <w:rsid w:val="00EF045F"/>
    <w:rsid w:val="00EF2C5E"/>
    <w:rsid w:val="00F01612"/>
    <w:rsid w:val="00F048EF"/>
    <w:rsid w:val="00F04AD0"/>
    <w:rsid w:val="00F04FA0"/>
    <w:rsid w:val="00F05004"/>
    <w:rsid w:val="00F16D6E"/>
    <w:rsid w:val="00F20498"/>
    <w:rsid w:val="00F2522B"/>
    <w:rsid w:val="00F26982"/>
    <w:rsid w:val="00F26AF2"/>
    <w:rsid w:val="00F27706"/>
    <w:rsid w:val="00F351EF"/>
    <w:rsid w:val="00F35BDD"/>
    <w:rsid w:val="00F42E9C"/>
    <w:rsid w:val="00F613DE"/>
    <w:rsid w:val="00F649F7"/>
    <w:rsid w:val="00F67A59"/>
    <w:rsid w:val="00F71E66"/>
    <w:rsid w:val="00F80F1B"/>
    <w:rsid w:val="00F81C24"/>
    <w:rsid w:val="00F83DBA"/>
    <w:rsid w:val="00F87A5F"/>
    <w:rsid w:val="00F910C6"/>
    <w:rsid w:val="00F912C3"/>
    <w:rsid w:val="00F9624A"/>
    <w:rsid w:val="00FA0B73"/>
    <w:rsid w:val="00FA6C9B"/>
    <w:rsid w:val="00FB5E5C"/>
    <w:rsid w:val="00FB7C36"/>
    <w:rsid w:val="00FC57D6"/>
    <w:rsid w:val="00FC727E"/>
    <w:rsid w:val="00FC78BF"/>
    <w:rsid w:val="00FC7D33"/>
    <w:rsid w:val="00FD232E"/>
    <w:rsid w:val="00FE15FD"/>
    <w:rsid w:val="00FE196B"/>
    <w:rsid w:val="00FE29E3"/>
    <w:rsid w:val="00FE7CC3"/>
    <w:rsid w:val="00FF3556"/>
    <w:rsid w:val="00FF40DD"/>
    <w:rsid w:val="00FF44FA"/>
    <w:rsid w:val="00FF4B68"/>
    <w:rsid w:val="00FF5278"/>
    <w:rsid w:val="00FF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E5ADAB8"/>
  <w15:chartTrackingRefBased/>
  <w15:docId w15:val="{2919F7C0-0B34-441B-94A0-D6AD7F5A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5540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6F0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ヘッダー (文字)"/>
    <w:basedOn w:val="a0"/>
    <w:link w:val="a4"/>
    <w:uiPriority w:val="99"/>
    <w:rsid w:val="006F0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F0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フッター (文字)"/>
    <w:basedOn w:val="a0"/>
    <w:link w:val="a6"/>
    <w:uiPriority w:val="99"/>
    <w:rsid w:val="006F0211"/>
    <w:rPr>
      <w:sz w:val="18"/>
      <w:szCs w:val="18"/>
    </w:rPr>
  </w:style>
  <w:style w:type="paragraph" w:styleId="a8">
    <w:name w:val="Revision"/>
    <w:hidden/>
    <w:uiPriority w:val="99"/>
    <w:semiHidden/>
    <w:rsid w:val="00C8464B"/>
  </w:style>
  <w:style w:type="character" w:styleId="a9">
    <w:name w:val="annotation reference"/>
    <w:basedOn w:val="a0"/>
    <w:uiPriority w:val="99"/>
    <w:semiHidden/>
    <w:unhideWhenUsed/>
    <w:rsid w:val="00251DD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51DD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251DDA"/>
  </w:style>
  <w:style w:type="paragraph" w:styleId="ac">
    <w:name w:val="annotation subject"/>
    <w:basedOn w:val="aa"/>
    <w:next w:val="aa"/>
    <w:link w:val="ad"/>
    <w:uiPriority w:val="99"/>
    <w:semiHidden/>
    <w:unhideWhenUsed/>
    <w:rsid w:val="00251DD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51D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9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48D20-AD1E-471C-8C43-B8828CDF0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-Xiang Jiang</dc:creator>
  <cp:keywords/>
  <dc:description/>
  <cp:lastModifiedBy>Kenji Mizuseki</cp:lastModifiedBy>
  <cp:revision>9</cp:revision>
  <cp:lastPrinted>2024-07-28T19:46:00Z</cp:lastPrinted>
  <dcterms:created xsi:type="dcterms:W3CDTF">2025-03-20T23:31:00Z</dcterms:created>
  <dcterms:modified xsi:type="dcterms:W3CDTF">2025-04-23T07:47:00Z</dcterms:modified>
</cp:coreProperties>
</file>